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D3BD1" w:rsidRDefault="004D3BD1" w:rsidP="00DB403B">
      <w:pPr>
        <w:spacing w:line="480" w:lineRule="auto"/>
        <w:rPr>
          <w:sz w:val="20"/>
          <w:szCs w:val="20"/>
          <w:lang w:val="en-US"/>
        </w:rPr>
      </w:pPr>
      <w:r w:rsidRPr="00D06863">
        <w:rPr>
          <w:sz w:val="20"/>
          <w:szCs w:val="20"/>
          <w:lang w:val="en-US"/>
        </w:rPr>
        <w:t xml:space="preserve">Supplementary table </w:t>
      </w:r>
      <w:r w:rsidR="005237A6" w:rsidRPr="00D06863">
        <w:rPr>
          <w:sz w:val="20"/>
          <w:szCs w:val="20"/>
          <w:lang w:val="en-US"/>
        </w:rPr>
        <w:t>5</w:t>
      </w:r>
      <w:r w:rsidR="00D06863">
        <w:rPr>
          <w:sz w:val="20"/>
          <w:szCs w:val="20"/>
          <w:lang w:val="en-US"/>
        </w:rPr>
        <w:t xml:space="preserve">. </w:t>
      </w:r>
      <w:r w:rsidRPr="006320EE">
        <w:rPr>
          <w:sz w:val="20"/>
          <w:szCs w:val="20"/>
          <w:lang w:val="en-US"/>
        </w:rPr>
        <w:t xml:space="preserve">Association between periodontitis stages and </w:t>
      </w:r>
      <w:r w:rsidR="00147D57">
        <w:rPr>
          <w:sz w:val="20"/>
          <w:szCs w:val="20"/>
          <w:lang w:val="en-US"/>
        </w:rPr>
        <w:t>NCDs</w:t>
      </w:r>
      <w:r w:rsidRPr="006320EE">
        <w:rPr>
          <w:sz w:val="20"/>
          <w:szCs w:val="20"/>
          <w:lang w:val="en-US"/>
        </w:rPr>
        <w:t>, by logistic regression analysis</w:t>
      </w:r>
    </w:p>
    <w:p w:rsidR="00D06863" w:rsidRDefault="00D06863" w:rsidP="00DB403B">
      <w:pPr>
        <w:spacing w:line="480" w:lineRule="auto"/>
        <w:rPr>
          <w:sz w:val="20"/>
          <w:szCs w:val="20"/>
          <w:lang w:val="en-US"/>
        </w:rPr>
      </w:pPr>
    </w:p>
    <w:tbl>
      <w:tblPr>
        <w:tblW w:w="1077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84"/>
        <w:gridCol w:w="1701"/>
        <w:gridCol w:w="283"/>
        <w:gridCol w:w="1701"/>
        <w:gridCol w:w="236"/>
        <w:gridCol w:w="1749"/>
        <w:gridCol w:w="236"/>
        <w:gridCol w:w="1748"/>
        <w:gridCol w:w="284"/>
      </w:tblGrid>
      <w:tr w:rsidR="007D3D27" w:rsidRPr="005C12B3" w:rsidTr="00830C01">
        <w:trPr>
          <w:trHeight w:val="256"/>
        </w:trPr>
        <w:tc>
          <w:tcPr>
            <w:tcW w:w="2552" w:type="dxa"/>
            <w:vMerge w:val="restart"/>
            <w:tcBorders>
              <w:top w:val="single" w:sz="4" w:space="0" w:color="D0CECE"/>
              <w:left w:val="single" w:sz="4" w:space="0" w:color="D0CECE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D0CECE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7D3D27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D0CECE"/>
              <w:left w:val="single" w:sz="4" w:space="0" w:color="E7E6E6" w:themeColor="background2"/>
              <w:bottom w:val="single" w:sz="4" w:space="0" w:color="AEAAAA" w:themeColor="background2" w:themeShade="BF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  <w:t>CVD</w:t>
            </w:r>
          </w:p>
        </w:tc>
        <w:tc>
          <w:tcPr>
            <w:tcW w:w="283" w:type="dxa"/>
            <w:vMerge w:val="restart"/>
            <w:tcBorders>
              <w:top w:val="single" w:sz="4" w:space="0" w:color="D0CECE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D0CECE"/>
              <w:left w:val="single" w:sz="4" w:space="0" w:color="E7E6E6" w:themeColor="background2"/>
              <w:bottom w:val="single" w:sz="4" w:space="0" w:color="AEAAAA" w:themeColor="background2" w:themeShade="BF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  <w:t>Diabetes</w:t>
            </w:r>
          </w:p>
        </w:tc>
        <w:tc>
          <w:tcPr>
            <w:tcW w:w="236" w:type="dxa"/>
            <w:vMerge w:val="restart"/>
            <w:tcBorders>
              <w:top w:val="single" w:sz="4" w:space="0" w:color="D0CECE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49" w:type="dxa"/>
            <w:tcBorders>
              <w:top w:val="single" w:sz="4" w:space="0" w:color="D0CECE"/>
              <w:left w:val="single" w:sz="4" w:space="0" w:color="E7E6E6" w:themeColor="background2"/>
              <w:bottom w:val="single" w:sz="4" w:space="0" w:color="AEAAAA" w:themeColor="background2" w:themeShade="BF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  <w:t>Rheumatoid disorders</w:t>
            </w:r>
          </w:p>
        </w:tc>
        <w:tc>
          <w:tcPr>
            <w:tcW w:w="236" w:type="dxa"/>
            <w:vMerge w:val="restart"/>
            <w:tcBorders>
              <w:top w:val="single" w:sz="4" w:space="0" w:color="D0CECE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48" w:type="dxa"/>
            <w:tcBorders>
              <w:top w:val="single" w:sz="4" w:space="0" w:color="D0CECE"/>
              <w:left w:val="single" w:sz="4" w:space="0" w:color="E7E6E6" w:themeColor="background2"/>
              <w:bottom w:val="single" w:sz="4" w:space="0" w:color="AEAAAA" w:themeColor="background2" w:themeShade="BF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  <w:t>COPD/emphysema</w:t>
            </w:r>
          </w:p>
        </w:tc>
        <w:tc>
          <w:tcPr>
            <w:tcW w:w="284" w:type="dxa"/>
            <w:vMerge w:val="restart"/>
            <w:tcBorders>
              <w:top w:val="single" w:sz="4" w:space="0" w:color="D0CECE"/>
              <w:left w:val="single" w:sz="4" w:space="0" w:color="E7E6E6" w:themeColor="background2"/>
              <w:right w:val="single" w:sz="4" w:space="0" w:color="D0CECE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</w:p>
        </w:tc>
      </w:tr>
      <w:tr w:rsidR="007D3D27" w:rsidRPr="005C12B3" w:rsidTr="00830C01">
        <w:trPr>
          <w:trHeight w:val="94"/>
        </w:trPr>
        <w:tc>
          <w:tcPr>
            <w:tcW w:w="2552" w:type="dxa"/>
            <w:vMerge/>
            <w:tcBorders>
              <w:left w:val="single" w:sz="4" w:space="0" w:color="D0CECE"/>
              <w:bottom w:val="single" w:sz="4" w:space="0" w:color="D0CECE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84" w:type="dxa"/>
            <w:vMerge/>
            <w:tcBorders>
              <w:left w:val="single" w:sz="4" w:space="0" w:color="E7E6E6" w:themeColor="background2"/>
              <w:bottom w:val="single" w:sz="4" w:space="0" w:color="D0CECE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E7E6E6" w:themeColor="background2"/>
              <w:bottom w:val="single" w:sz="4" w:space="0" w:color="D0CECE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  <w:t>Adjusted OR (95% CI)</w:t>
            </w:r>
          </w:p>
        </w:tc>
        <w:tc>
          <w:tcPr>
            <w:tcW w:w="283" w:type="dxa"/>
            <w:vMerge/>
            <w:tcBorders>
              <w:left w:val="single" w:sz="4" w:space="0" w:color="E7E6E6" w:themeColor="background2"/>
              <w:bottom w:val="single" w:sz="4" w:space="0" w:color="D0CECE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01" w:type="dxa"/>
            <w:tcBorders>
              <w:top w:val="single" w:sz="4" w:space="0" w:color="AEAAAA" w:themeColor="background2" w:themeShade="BF"/>
              <w:left w:val="single" w:sz="4" w:space="0" w:color="E7E6E6" w:themeColor="background2"/>
              <w:bottom w:val="single" w:sz="4" w:space="0" w:color="D0CECE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  <w:t>Adjusted OR (95% CI)</w:t>
            </w:r>
          </w:p>
        </w:tc>
        <w:tc>
          <w:tcPr>
            <w:tcW w:w="236" w:type="dxa"/>
            <w:vMerge/>
            <w:tcBorders>
              <w:left w:val="single" w:sz="4" w:space="0" w:color="E7E6E6" w:themeColor="background2"/>
              <w:bottom w:val="single" w:sz="4" w:space="0" w:color="D0CECE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49" w:type="dxa"/>
            <w:tcBorders>
              <w:top w:val="single" w:sz="4" w:space="0" w:color="AEAAAA" w:themeColor="background2" w:themeShade="BF"/>
              <w:left w:val="single" w:sz="4" w:space="0" w:color="E7E6E6" w:themeColor="background2"/>
              <w:bottom w:val="single" w:sz="4" w:space="0" w:color="D0CECE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  <w:t>Adjusted OR (95% CI)</w:t>
            </w:r>
          </w:p>
        </w:tc>
        <w:tc>
          <w:tcPr>
            <w:tcW w:w="236" w:type="dxa"/>
            <w:vMerge/>
            <w:tcBorders>
              <w:left w:val="single" w:sz="4" w:space="0" w:color="E7E6E6" w:themeColor="background2"/>
              <w:bottom w:val="single" w:sz="4" w:space="0" w:color="D0CECE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748" w:type="dxa"/>
            <w:tcBorders>
              <w:top w:val="single" w:sz="4" w:space="0" w:color="AEAAAA" w:themeColor="background2" w:themeShade="BF"/>
              <w:left w:val="single" w:sz="4" w:space="0" w:color="E7E6E6" w:themeColor="background2"/>
              <w:bottom w:val="single" w:sz="4" w:space="0" w:color="D0CECE"/>
              <w:right w:val="single" w:sz="4" w:space="0" w:color="E7E6E6" w:themeColor="background2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  <w:t>Adjusted OR (95% CI)</w:t>
            </w:r>
          </w:p>
        </w:tc>
        <w:tc>
          <w:tcPr>
            <w:tcW w:w="284" w:type="dxa"/>
            <w:vMerge/>
            <w:tcBorders>
              <w:left w:val="single" w:sz="4" w:space="0" w:color="E7E6E6" w:themeColor="background2"/>
              <w:bottom w:val="single" w:sz="4" w:space="0" w:color="D0CECE"/>
              <w:right w:val="single" w:sz="4" w:space="0" w:color="D0CECE"/>
            </w:tcBorders>
            <w:shd w:val="clear" w:color="auto" w:fill="E7E6E6" w:themeFill="background2"/>
          </w:tcPr>
          <w:p w:rsidR="007D3D27" w:rsidRPr="005C12B3" w:rsidRDefault="007D3D27" w:rsidP="004417FF">
            <w:pPr>
              <w:spacing w:line="360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nb-NO"/>
              </w:rPr>
            </w:pPr>
          </w:p>
        </w:tc>
      </w:tr>
      <w:tr w:rsidR="007D3D27" w:rsidRPr="005C12B3" w:rsidTr="0071600A">
        <w:trPr>
          <w:trHeight w:val="8007"/>
        </w:trPr>
        <w:tc>
          <w:tcPr>
            <w:tcW w:w="2552" w:type="dxa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FFFFFF" w:themeColor="background1"/>
            </w:tcBorders>
            <w:shd w:val="clear" w:color="auto" w:fill="auto"/>
          </w:tcPr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eriodontitis 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Stage 0/</w:t>
            </w:r>
            <w:r w:rsidR="00344E0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Stage </w:t>
            </w:r>
            <w:r w:rsidR="00344E0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I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Stage III/IV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ex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Women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Men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, by one year increase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MI, by one unit (kg/m)</w:t>
            </w:r>
            <w:r w:rsidRPr="005C12B3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crease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ypertension, &gt;140/90 mmHg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No hypertension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Hypertension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bA1c, by one mmol/mol increase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moking, pack years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Never smokers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&lt;10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10-20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&gt;20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ducation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9-10 years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11-13 years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College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ome, tot. household, Euro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≤20000 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21000-39000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40000-70000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71000-90000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≥90000</w:t>
            </w:r>
          </w:p>
        </w:tc>
        <w:tc>
          <w:tcPr>
            <w:tcW w:w="284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41 (0.88-2.25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73 (1.03-2.89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.48 (1.87-3.30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6 (1.04-1.07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5 (1.01-1.08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80 (0.59-1.07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3 (1.01-1.04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20 (0.86-1.67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13 (0.76-1.70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84 (1.24-2.72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82 (0.53-1.27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17 (0.73-1.86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74 (0.42-1.28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72 (0.41-1.26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75 (0.41-1.38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5C12B3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43 (0.22-0.86)</w:t>
            </w:r>
          </w:p>
        </w:tc>
        <w:tc>
          <w:tcPr>
            <w:tcW w:w="283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.19 (1.08-4.45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2.67 (1.21-5.87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96 (1.31-2.94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2 (1.001-1.04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12 (1.07-1.16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37 (0.91-2.06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35 (0.82-2.22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67 (0.95-2.92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50 (0.82-2.75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69 (0.40-1.20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58 (0.30-1.09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58 (0.30-1.11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39 (0.20-0.75)</w:t>
            </w:r>
          </w:p>
          <w:p w:rsidR="007D3D27" w:rsidRPr="00F353D0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29 (0.13-0.65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F353D0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35 (0.15-0.82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D0CECE"/>
              <w:right w:val="single" w:sz="4" w:space="0" w:color="FFFFFF" w:themeColor="background1"/>
            </w:tcBorders>
          </w:tcPr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21 (0.80-1.83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8 (0.66-1.77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65 (0.49-0.85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3 (1.02-1.05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12 (0.83-1.52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76 (1.29-2.42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56 (1.04-2.34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80 (1.15-2.82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22 (0.76-1.98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15 (0.69-1.92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80 (0.46-1.37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78 (0.46-1.34)</w:t>
            </w:r>
          </w:p>
          <w:p w:rsidR="007D3D27" w:rsidRPr="001C0D51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63 (0.35-1.14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1C0D51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49 (0.26-0.93)</w:t>
            </w:r>
          </w:p>
        </w:tc>
        <w:tc>
          <w:tcPr>
            <w:tcW w:w="236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E7E6E6"/>
              <w:right w:val="single" w:sz="4" w:space="0" w:color="FFFFFF" w:themeColor="background1"/>
            </w:tcBorders>
          </w:tcPr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D0CECE"/>
              <w:left w:val="single" w:sz="4" w:space="0" w:color="FFFFFF" w:themeColor="background1"/>
              <w:bottom w:val="single" w:sz="4" w:space="0" w:color="D0CECE"/>
              <w:right w:val="single" w:sz="4" w:space="0" w:color="FFFFFF"/>
            </w:tcBorders>
          </w:tcPr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4.20 (1.20-14.66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5.44 (1.48-19.92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35 (0.86-2.13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3 (1.004-1.05)</w:t>
            </w:r>
          </w:p>
          <w:p w:rsidR="007D3D27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89 (0.54-1.44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72 (0.80-3.72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4.55 (2.20-9.40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9.02 (4.49-18.15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61 (0.34-1.09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48 (0.24-0.97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1.00 (Reference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88 (0.38-2.06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77 (0.33-1.79)</w:t>
            </w:r>
          </w:p>
          <w:p w:rsidR="007D3D27" w:rsidRPr="008B3B78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41 (0.14-1.20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  <w:r w:rsidRPr="008B3B78"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  <w:t>0.42 (0.13-1.36)</w:t>
            </w:r>
          </w:p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D0CECE"/>
              <w:left w:val="single" w:sz="4" w:space="0" w:color="FFFFFF"/>
              <w:bottom w:val="single" w:sz="4" w:space="0" w:color="D0CECE"/>
              <w:right w:val="single" w:sz="4" w:space="0" w:color="D0CECE"/>
            </w:tcBorders>
          </w:tcPr>
          <w:p w:rsidR="007D3D27" w:rsidRPr="005C12B3" w:rsidRDefault="007D3D27" w:rsidP="004417FF">
            <w:pPr>
              <w:spacing w:line="276" w:lineRule="auto"/>
              <w:rPr>
                <w:rFonts w:asciiTheme="majorHAnsi" w:hAnsiTheme="majorHAnsi" w:cstheme="majorHAnsi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DB403B" w:rsidRDefault="00DB403B" w:rsidP="001C1C65">
      <w:pPr>
        <w:spacing w:line="480" w:lineRule="auto"/>
        <w:rPr>
          <w:sz w:val="20"/>
          <w:szCs w:val="20"/>
          <w:lang w:val="en-US"/>
        </w:rPr>
      </w:pPr>
    </w:p>
    <w:p w:rsidR="004D3BD1" w:rsidRDefault="00344E00" w:rsidP="001C1C65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: </w:t>
      </w:r>
      <w:r w:rsidR="004D3BD1" w:rsidRPr="00502E84">
        <w:rPr>
          <w:sz w:val="20"/>
          <w:szCs w:val="20"/>
          <w:lang w:val="en-US"/>
        </w:rPr>
        <w:t xml:space="preserve">The analysis is </w:t>
      </w:r>
      <w:r w:rsidR="00B55D51">
        <w:rPr>
          <w:sz w:val="20"/>
          <w:szCs w:val="20"/>
          <w:lang w:val="en-US"/>
        </w:rPr>
        <w:t>adjusted</w:t>
      </w:r>
      <w:r w:rsidR="004D3BD1" w:rsidRPr="00502E84">
        <w:rPr>
          <w:sz w:val="20"/>
          <w:szCs w:val="20"/>
          <w:lang w:val="en-US"/>
        </w:rPr>
        <w:t xml:space="preserve"> by five levels of income</w:t>
      </w:r>
    </w:p>
    <w:p w:rsidR="00344E00" w:rsidRPr="00502E84" w:rsidRDefault="00344E00" w:rsidP="001C1C65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bbreviations: NCD, non-communicable disease; OR, odds ratio; CI, confidence interval</w:t>
      </w:r>
    </w:p>
    <w:p w:rsidR="002D5948" w:rsidRPr="004D3BD1" w:rsidRDefault="002D5948">
      <w:pPr>
        <w:rPr>
          <w:lang w:val="en-US"/>
        </w:rPr>
      </w:pPr>
    </w:p>
    <w:sectPr w:rsidR="002D5948" w:rsidRPr="004D3BD1" w:rsidSect="002818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BD1"/>
    <w:rsid w:val="00011192"/>
    <w:rsid w:val="00011D65"/>
    <w:rsid w:val="00020512"/>
    <w:rsid w:val="000222CA"/>
    <w:rsid w:val="00031662"/>
    <w:rsid w:val="000928F8"/>
    <w:rsid w:val="000B79DC"/>
    <w:rsid w:val="000C7FC9"/>
    <w:rsid w:val="00105863"/>
    <w:rsid w:val="0010737A"/>
    <w:rsid w:val="00125F21"/>
    <w:rsid w:val="00147D57"/>
    <w:rsid w:val="00197685"/>
    <w:rsid w:val="001B4089"/>
    <w:rsid w:val="001C0D51"/>
    <w:rsid w:val="001C1C65"/>
    <w:rsid w:val="001E1840"/>
    <w:rsid w:val="001F7A75"/>
    <w:rsid w:val="00232C36"/>
    <w:rsid w:val="002356F2"/>
    <w:rsid w:val="00255EAC"/>
    <w:rsid w:val="0028186B"/>
    <w:rsid w:val="0028501D"/>
    <w:rsid w:val="002916BB"/>
    <w:rsid w:val="002D5948"/>
    <w:rsid w:val="003053F2"/>
    <w:rsid w:val="003065AF"/>
    <w:rsid w:val="00321A9B"/>
    <w:rsid w:val="003438F5"/>
    <w:rsid w:val="00344E00"/>
    <w:rsid w:val="003710E3"/>
    <w:rsid w:val="003832B6"/>
    <w:rsid w:val="003A3B21"/>
    <w:rsid w:val="004062C4"/>
    <w:rsid w:val="0044092A"/>
    <w:rsid w:val="004417FF"/>
    <w:rsid w:val="004D3BD1"/>
    <w:rsid w:val="004E225E"/>
    <w:rsid w:val="004E571A"/>
    <w:rsid w:val="005237A6"/>
    <w:rsid w:val="00543284"/>
    <w:rsid w:val="005943F8"/>
    <w:rsid w:val="005B048F"/>
    <w:rsid w:val="005C08D0"/>
    <w:rsid w:val="005C12B3"/>
    <w:rsid w:val="005C4107"/>
    <w:rsid w:val="005D39C7"/>
    <w:rsid w:val="005D6A61"/>
    <w:rsid w:val="005E7E69"/>
    <w:rsid w:val="005F1F9B"/>
    <w:rsid w:val="0061218F"/>
    <w:rsid w:val="006525B6"/>
    <w:rsid w:val="0065410D"/>
    <w:rsid w:val="006634C5"/>
    <w:rsid w:val="00691A33"/>
    <w:rsid w:val="006B3202"/>
    <w:rsid w:val="006C1220"/>
    <w:rsid w:val="00701D2A"/>
    <w:rsid w:val="0071600A"/>
    <w:rsid w:val="00765542"/>
    <w:rsid w:val="00787DA6"/>
    <w:rsid w:val="007B0F97"/>
    <w:rsid w:val="007C3FBA"/>
    <w:rsid w:val="007D3D27"/>
    <w:rsid w:val="007F5CE3"/>
    <w:rsid w:val="00830C01"/>
    <w:rsid w:val="008358D4"/>
    <w:rsid w:val="008814C3"/>
    <w:rsid w:val="00895610"/>
    <w:rsid w:val="008B3B78"/>
    <w:rsid w:val="008C5420"/>
    <w:rsid w:val="00907335"/>
    <w:rsid w:val="00927117"/>
    <w:rsid w:val="009A0B2A"/>
    <w:rsid w:val="009A3302"/>
    <w:rsid w:val="009F0E03"/>
    <w:rsid w:val="009F5BFD"/>
    <w:rsid w:val="00A70908"/>
    <w:rsid w:val="00A8682B"/>
    <w:rsid w:val="00AB1A2E"/>
    <w:rsid w:val="00AD5049"/>
    <w:rsid w:val="00AF0085"/>
    <w:rsid w:val="00AF18FA"/>
    <w:rsid w:val="00AF3B79"/>
    <w:rsid w:val="00B23011"/>
    <w:rsid w:val="00B36D7D"/>
    <w:rsid w:val="00B55D51"/>
    <w:rsid w:val="00B611D5"/>
    <w:rsid w:val="00B677E1"/>
    <w:rsid w:val="00B75916"/>
    <w:rsid w:val="00B82105"/>
    <w:rsid w:val="00B8363C"/>
    <w:rsid w:val="00BB3E1F"/>
    <w:rsid w:val="00BB5419"/>
    <w:rsid w:val="00C31567"/>
    <w:rsid w:val="00CF338D"/>
    <w:rsid w:val="00D06863"/>
    <w:rsid w:val="00D10DCF"/>
    <w:rsid w:val="00D146F7"/>
    <w:rsid w:val="00D15608"/>
    <w:rsid w:val="00D20D1A"/>
    <w:rsid w:val="00D44479"/>
    <w:rsid w:val="00D50B6C"/>
    <w:rsid w:val="00D8041F"/>
    <w:rsid w:val="00D90B2E"/>
    <w:rsid w:val="00D9239B"/>
    <w:rsid w:val="00DA7B03"/>
    <w:rsid w:val="00DB020F"/>
    <w:rsid w:val="00DB403B"/>
    <w:rsid w:val="00E52D65"/>
    <w:rsid w:val="00EA3480"/>
    <w:rsid w:val="00EE0289"/>
    <w:rsid w:val="00EF6635"/>
    <w:rsid w:val="00F353D0"/>
    <w:rsid w:val="00F7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9F5CB6"/>
  <w15:chartTrackingRefBased/>
  <w15:docId w15:val="{306F0203-C0E4-B147-8D86-6CE92A1C7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BD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302"/>
    <w:rPr>
      <w:rFonts w:eastAsiaTheme="minorHAnsi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3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0</cp:revision>
  <dcterms:created xsi:type="dcterms:W3CDTF">2023-08-04T22:21:00Z</dcterms:created>
  <dcterms:modified xsi:type="dcterms:W3CDTF">2023-12-01T07:56:00Z</dcterms:modified>
</cp:coreProperties>
</file>